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694"/>
        <w:gridCol w:w="2268"/>
        <w:gridCol w:w="3685"/>
        <w:gridCol w:w="2410"/>
      </w:tblGrid>
      <w:tr w:rsidR="00461F59" w:rsidRPr="004B2DEC" w14:paraId="464F432C" w14:textId="77777777" w:rsidTr="00461F59">
        <w:trPr>
          <w:trHeight w:val="360"/>
        </w:trPr>
        <w:tc>
          <w:tcPr>
            <w:tcW w:w="2376" w:type="dxa"/>
            <w:tcBorders>
              <w:top w:val="single" w:sz="18" w:space="0" w:color="auto"/>
              <w:left w:val="nil"/>
              <w:bottom w:val="double" w:sz="12" w:space="0" w:color="auto"/>
              <w:right w:val="single" w:sz="12" w:space="0" w:color="auto"/>
            </w:tcBorders>
            <w:noWrap/>
            <w:hideMark/>
          </w:tcPr>
          <w:p w14:paraId="370F0D1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pecies/version</w:t>
            </w:r>
          </w:p>
        </w:tc>
        <w:tc>
          <w:tcPr>
            <w:tcW w:w="2694" w:type="dxa"/>
            <w:tcBorders>
              <w:top w:val="single" w:sz="18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noWrap/>
            <w:hideMark/>
          </w:tcPr>
          <w:p w14:paraId="57771A81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predicted</w:t>
            </w:r>
            <w:r w:rsidRPr="004B2DE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 enzymes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noWrap/>
            <w:hideMark/>
          </w:tcPr>
          <w:p w14:paraId="0F40A234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curated proteins</w:t>
            </w:r>
          </w:p>
        </w:tc>
        <w:tc>
          <w:tcPr>
            <w:tcW w:w="3685" w:type="dxa"/>
            <w:tcBorders>
              <w:top w:val="single" w:sz="18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noWrap/>
            <w:hideMark/>
          </w:tcPr>
          <w:p w14:paraId="3D9B687A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percentage (%) of coverage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12" w:space="0" w:color="auto"/>
              <w:bottom w:val="double" w:sz="12" w:space="0" w:color="auto"/>
              <w:right w:val="nil"/>
            </w:tcBorders>
            <w:noWrap/>
            <w:hideMark/>
          </w:tcPr>
          <w:p w14:paraId="0E03E405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d</w:t>
            </w:r>
            <w:r w:rsidRPr="004B2DE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atabase host</w:t>
            </w:r>
          </w:p>
        </w:tc>
      </w:tr>
      <w:tr w:rsidR="00461F59" w14:paraId="4FFFA613" w14:textId="77777777" w:rsidTr="00461F59">
        <w:trPr>
          <w:trHeight w:val="113"/>
        </w:trPr>
        <w:tc>
          <w:tcPr>
            <w:tcW w:w="2376" w:type="dxa"/>
            <w:tcBorders>
              <w:top w:val="double" w:sz="12" w:space="0" w:color="auto"/>
              <w:left w:val="nil"/>
              <w:bottom w:val="nil"/>
              <w:right w:val="single" w:sz="12" w:space="0" w:color="auto"/>
            </w:tcBorders>
          </w:tcPr>
          <w:p w14:paraId="69D0C107" w14:textId="77777777" w:rsidR="004B2DEC" w:rsidRDefault="004B2DEC"/>
        </w:tc>
        <w:tc>
          <w:tcPr>
            <w:tcW w:w="2694" w:type="dxa"/>
            <w:tcBorders>
              <w:top w:val="doub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88A25C7" w14:textId="77777777" w:rsidR="004B2DEC" w:rsidRDefault="004B2DEC"/>
        </w:tc>
        <w:tc>
          <w:tcPr>
            <w:tcW w:w="2268" w:type="dxa"/>
            <w:tcBorders>
              <w:top w:val="doub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6D7FCEA" w14:textId="77777777" w:rsidR="004B2DEC" w:rsidRDefault="004B2DEC"/>
        </w:tc>
        <w:tc>
          <w:tcPr>
            <w:tcW w:w="3685" w:type="dxa"/>
            <w:tcBorders>
              <w:top w:val="doub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70E6AA3" w14:textId="77777777" w:rsidR="004B2DEC" w:rsidRDefault="004B2DEC"/>
        </w:tc>
        <w:tc>
          <w:tcPr>
            <w:tcW w:w="2410" w:type="dxa"/>
            <w:tcBorders>
              <w:top w:val="double" w:sz="12" w:space="0" w:color="auto"/>
              <w:left w:val="single" w:sz="12" w:space="0" w:color="auto"/>
              <w:bottom w:val="nil"/>
              <w:right w:val="nil"/>
            </w:tcBorders>
          </w:tcPr>
          <w:p w14:paraId="1F1DA996" w14:textId="77777777" w:rsidR="004B2DEC" w:rsidRDefault="004B2DEC"/>
        </w:tc>
      </w:tr>
      <w:tr w:rsidR="00461F59" w:rsidRPr="004B2DEC" w14:paraId="37B549ED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1D9304CA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abidopsis thaliana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16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C2B83B7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5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C68BE27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9539A42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1751C9BE" w14:textId="77777777" w:rsidR="004B2DEC" w:rsidRPr="004B2DEC" w:rsidRDefault="00A6609A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po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C</w:t>
            </w:r>
            <w:r w:rsidR="004B2DEC"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c</w:t>
            </w:r>
            <w:proofErr w:type="spellEnd"/>
          </w:p>
        </w:tc>
      </w:tr>
      <w:tr w:rsidR="00461F59" w:rsidRPr="004B2DEC" w14:paraId="48AC6FF8" w14:textId="77777777" w:rsidTr="00461F59">
        <w:trPr>
          <w:trHeight w:val="113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40E1E303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4CEC2BB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B115533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2FE7A7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57ADFC14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1896AE48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1A505BBB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Brassica </w:t>
            </w:r>
            <w:proofErr w:type="spellStart"/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apus</w:t>
            </w:r>
            <w:proofErr w:type="spellEnd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 </w:t>
            </w:r>
            <w:r w:rsidR="00461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7DBD839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46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802BA87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BBAB33F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547B486F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Metabolic Network</w:t>
            </w:r>
          </w:p>
        </w:tc>
      </w:tr>
      <w:tr w:rsidR="00461F59" w:rsidRPr="004B2DEC" w14:paraId="21AE8533" w14:textId="77777777" w:rsidTr="00461F59">
        <w:trPr>
          <w:trHeight w:val="113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7A8BF7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FC64B17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53B8BCC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86ECDC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DDA1042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3A149C0B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3F38CB7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Capsicum </w:t>
            </w:r>
            <w:proofErr w:type="spellStart"/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nuum</w:t>
            </w:r>
            <w:proofErr w:type="spellEnd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 </w:t>
            </w:r>
            <w:r w:rsidR="00461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0E2A18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0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15C415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B446DE5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2B38B8C1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Metabolic Network</w:t>
            </w:r>
          </w:p>
        </w:tc>
      </w:tr>
      <w:tr w:rsidR="00461F59" w:rsidRPr="004B2DEC" w14:paraId="58AFFCE5" w14:textId="77777777" w:rsidTr="00461F59">
        <w:trPr>
          <w:trHeight w:val="113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43B31E9C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9AA2947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FFE6422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D542FEF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21BFDDE2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6BED7762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7285B634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Capsicum </w:t>
            </w:r>
            <w:proofErr w:type="spellStart"/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nuum</w:t>
            </w:r>
            <w:proofErr w:type="spellEnd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="00461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EABE101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8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2E39D6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*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11B7C66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36801D36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 Genomics Network</w:t>
            </w:r>
          </w:p>
        </w:tc>
      </w:tr>
      <w:tr w:rsidR="00461F59" w:rsidRPr="004B2DEC" w14:paraId="549A1EB5" w14:textId="77777777" w:rsidTr="00461F59">
        <w:trPr>
          <w:trHeight w:val="113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1009D17B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3B61E4B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CB50F71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91E46FB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0995D85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2D1C7CAD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3798E510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lycine max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 </w:t>
            </w:r>
            <w:r w:rsidR="00461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F987272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43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66B853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5E33886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68FC2B7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Metabolic Network</w:t>
            </w:r>
          </w:p>
        </w:tc>
      </w:tr>
      <w:tr w:rsidR="00461F59" w:rsidRPr="004B2DEC" w14:paraId="06CA2814" w14:textId="77777777" w:rsidTr="00461F59">
        <w:trPr>
          <w:trHeight w:val="113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38E7C9C5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F346B00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8F9B013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DE490E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74980379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2C3C0CF1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14704921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 sativa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 </w:t>
            </w:r>
            <w:r w:rsidR="00461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2B243D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0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BE25D0F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618F83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6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76F83CA9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ene</w:t>
            </w:r>
            <w:proofErr w:type="spellEnd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Cyc</w:t>
            </w:r>
            <w:proofErr w:type="spellEnd"/>
          </w:p>
        </w:tc>
      </w:tr>
      <w:tr w:rsidR="00461F59" w14:paraId="07790D8B" w14:textId="77777777" w:rsidTr="00461F59">
        <w:trPr>
          <w:trHeight w:val="20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</w:tcPr>
          <w:p w14:paraId="16C9429C" w14:textId="77777777" w:rsidR="004B2DEC" w:rsidRPr="004B2DEC" w:rsidRDefault="004B2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420D11F8" w14:textId="77777777" w:rsidR="004B2DEC" w:rsidRPr="004B2DEC" w:rsidRDefault="004B2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A7732E2" w14:textId="77777777" w:rsidR="004B2DEC" w:rsidRPr="004B2DEC" w:rsidRDefault="004B2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19E7CF23" w14:textId="77777777" w:rsidR="004B2DEC" w:rsidRPr="004B2DEC" w:rsidRDefault="004B2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</w:tcPr>
          <w:p w14:paraId="6D022CAE" w14:textId="77777777" w:rsidR="004B2DEC" w:rsidRPr="004B2DEC" w:rsidRDefault="004B2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1F59" w:rsidRPr="004B2DEC" w14:paraId="49036B8C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4A094A90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olanum </w:t>
            </w:r>
            <w:proofErr w:type="spellStart"/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ycopersicum</w:t>
            </w:r>
            <w:proofErr w:type="spellEnd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4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17E5193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48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60C5762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281226A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0F123838" w14:textId="77777777" w:rsidR="004B2DEC" w:rsidRPr="004B2DEC" w:rsidRDefault="00A6609A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e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C</w:t>
            </w:r>
            <w:r w:rsidR="004B2DEC"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c</w:t>
            </w:r>
            <w:proofErr w:type="spellEnd"/>
          </w:p>
        </w:tc>
      </w:tr>
      <w:tr w:rsidR="00461F59" w:rsidRPr="004B2DEC" w14:paraId="207ECAF4" w14:textId="77777777" w:rsidTr="00461F59">
        <w:trPr>
          <w:trHeight w:val="113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2341C456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D15CEF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8B29F25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790231C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2F9FCCC1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29AEE9A8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3B3CA704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olanum </w:t>
            </w:r>
            <w:proofErr w:type="spellStart"/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ycopersicum</w:t>
            </w:r>
            <w:proofErr w:type="spellEnd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3.3.2.2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0E01D05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3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0C6171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*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A71AC9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55F8179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 Genomics Network</w:t>
            </w:r>
          </w:p>
        </w:tc>
      </w:tr>
      <w:tr w:rsidR="00461F59" w:rsidRPr="004B2DEC" w14:paraId="146FFF7F" w14:textId="77777777" w:rsidTr="00461F59">
        <w:trPr>
          <w:trHeight w:val="113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3646A30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EE92AF2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22152D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374D70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246A133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38A24C25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27A96ECC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lanum tuberosum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5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A0C62C6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5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8361787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E31687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18816F94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Metabolic Network</w:t>
            </w:r>
          </w:p>
        </w:tc>
      </w:tr>
      <w:tr w:rsidR="00461F59" w:rsidRPr="004B2DEC" w14:paraId="692DF392" w14:textId="77777777" w:rsidTr="00A6609A">
        <w:trPr>
          <w:trHeight w:val="113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454FF6F1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7C14AA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D5AA17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8F24606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6175398E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66F4EEDD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22E612F7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lanum tuberosum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2.2.2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F7248EC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3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E64729C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*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E8D7B4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54C00E64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 Genomics Network</w:t>
            </w:r>
          </w:p>
        </w:tc>
      </w:tr>
      <w:tr w:rsidR="00461F59" w:rsidRPr="004B2DEC" w14:paraId="7EE30E00" w14:textId="77777777" w:rsidTr="00A6609A">
        <w:trPr>
          <w:trHeight w:val="57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5D7C7AA3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B799DB4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3A3B7B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ACCB416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2A259572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5E8AE9F5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679D232A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rghum bicolor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="00461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25AE431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3F0EEC9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D057DB3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26B3E5F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Metabolic Network</w:t>
            </w:r>
          </w:p>
        </w:tc>
      </w:tr>
      <w:tr w:rsidR="00461F59" w:rsidRPr="004B2DEC" w14:paraId="3A54D8E7" w14:textId="77777777" w:rsidTr="00A6609A">
        <w:trPr>
          <w:trHeight w:val="113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123E4E0C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B44E75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D6CE627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5C63A4F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50B7E83A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7F01FD5A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14:paraId="6411FBF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Triticum </w:t>
            </w:r>
            <w:proofErr w:type="spellStart"/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estivum</w:t>
            </w:r>
            <w:proofErr w:type="spellEnd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 </w:t>
            </w:r>
            <w:r w:rsidR="00461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0FC4212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87F7260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C538B71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right w:val="nil"/>
            </w:tcBorders>
            <w:noWrap/>
            <w:hideMark/>
          </w:tcPr>
          <w:p w14:paraId="4C193B3A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Metabolic Network</w:t>
            </w:r>
          </w:p>
        </w:tc>
      </w:tr>
      <w:tr w:rsidR="00461F59" w:rsidRPr="004B2DEC" w14:paraId="4DD9471B" w14:textId="77777777" w:rsidTr="00A6609A">
        <w:trPr>
          <w:trHeight w:val="57"/>
        </w:trPr>
        <w:tc>
          <w:tcPr>
            <w:tcW w:w="2376" w:type="dxa"/>
            <w:tcBorders>
              <w:left w:val="nil"/>
              <w:bottom w:val="nil"/>
              <w:right w:val="single" w:sz="12" w:space="0" w:color="auto"/>
            </w:tcBorders>
            <w:noWrap/>
            <w:hideMark/>
          </w:tcPr>
          <w:p w14:paraId="0A616B5F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660D0C9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B368E7A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704C7E5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nil"/>
            </w:tcBorders>
            <w:noWrap/>
            <w:hideMark/>
          </w:tcPr>
          <w:p w14:paraId="6D757368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61F59" w:rsidRPr="004B2DEC" w14:paraId="53875C8D" w14:textId="77777777" w:rsidTr="00461F59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389A70F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ea</w:t>
            </w:r>
            <w:proofErr w:type="spellEnd"/>
            <w:r w:rsidRPr="004B2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mays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</w:t>
            </w: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2DAB287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81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AFFDB34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6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48944F6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12780DD" w14:textId="77777777" w:rsidR="004B2DEC" w:rsidRPr="004B2DEC" w:rsidRDefault="004B2DEC" w:rsidP="004B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ene</w:t>
            </w:r>
            <w:proofErr w:type="spellEnd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B2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Cyc</w:t>
            </w:r>
            <w:proofErr w:type="spellEnd"/>
          </w:p>
        </w:tc>
      </w:tr>
    </w:tbl>
    <w:p w14:paraId="0AF664E4" w14:textId="4F491E97" w:rsidR="005813A8" w:rsidRDefault="00F84AB3"/>
    <w:p w14:paraId="432777D9" w14:textId="3A30837B" w:rsidR="00F255CC" w:rsidRDefault="00673C28">
      <w:r w:rsidRPr="004F4E93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3</w:t>
      </w:r>
      <w:r w:rsidRPr="004F4E93">
        <w:rPr>
          <w:rFonts w:ascii="Arial" w:hAnsi="Arial" w:cs="Arial"/>
          <w:sz w:val="24"/>
          <w:szCs w:val="24"/>
        </w:rPr>
        <w:t xml:space="preserve">. Comparison of predicted versus curated enzymes in the metabolic networks of selected species-specific plant databases. The numbers for curated proteins marked with an asterisk are for proteins that reside in the family-specific </w:t>
      </w:r>
      <w:proofErr w:type="spellStart"/>
      <w:r w:rsidRPr="004F4E93">
        <w:rPr>
          <w:rFonts w:ascii="Arial" w:hAnsi="Arial" w:cs="Arial"/>
          <w:sz w:val="24"/>
          <w:szCs w:val="24"/>
        </w:rPr>
        <w:t>SolanaCyc</w:t>
      </w:r>
      <w:proofErr w:type="spellEnd"/>
      <w:r w:rsidRPr="004F4E93">
        <w:rPr>
          <w:rFonts w:ascii="Arial" w:hAnsi="Arial" w:cs="Arial"/>
          <w:sz w:val="24"/>
          <w:szCs w:val="24"/>
        </w:rPr>
        <w:t xml:space="preserve"> database, but have not yet been propagated to the corresponding species-specific DB’s.</w:t>
      </w:r>
      <w:bookmarkStart w:id="0" w:name="_GoBack"/>
      <w:bookmarkEnd w:id="0"/>
    </w:p>
    <w:sectPr w:rsidR="00F255CC" w:rsidSect="004B2DEC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C19E6" w14:textId="77777777" w:rsidR="00F84AB3" w:rsidRDefault="00F84AB3" w:rsidP="00461F59">
      <w:pPr>
        <w:spacing w:after="0" w:line="240" w:lineRule="auto"/>
      </w:pPr>
      <w:r>
        <w:separator/>
      </w:r>
    </w:p>
  </w:endnote>
  <w:endnote w:type="continuationSeparator" w:id="0">
    <w:p w14:paraId="571847BD" w14:textId="77777777" w:rsidR="00F84AB3" w:rsidRDefault="00F84AB3" w:rsidP="00461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6D5B46" w14:textId="77777777" w:rsidR="00F84AB3" w:rsidRDefault="00F84AB3" w:rsidP="00461F59">
      <w:pPr>
        <w:spacing w:after="0" w:line="240" w:lineRule="auto"/>
      </w:pPr>
      <w:r>
        <w:separator/>
      </w:r>
    </w:p>
  </w:footnote>
  <w:footnote w:type="continuationSeparator" w:id="0">
    <w:p w14:paraId="0FD323F3" w14:textId="77777777" w:rsidR="00F84AB3" w:rsidRDefault="00F84AB3" w:rsidP="00461F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2DEC"/>
    <w:rsid w:val="00444CE4"/>
    <w:rsid w:val="00461F59"/>
    <w:rsid w:val="004B2DEC"/>
    <w:rsid w:val="00673C28"/>
    <w:rsid w:val="0071018D"/>
    <w:rsid w:val="009A576F"/>
    <w:rsid w:val="00A6609A"/>
    <w:rsid w:val="00AD70F3"/>
    <w:rsid w:val="00F255CC"/>
    <w:rsid w:val="00F8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7276"/>
  <w15:docId w15:val="{03702BFB-D7A5-0544-9C19-0BD0553C1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1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F59"/>
  </w:style>
  <w:style w:type="paragraph" w:styleId="Footer">
    <w:name w:val="footer"/>
    <w:basedOn w:val="Normal"/>
    <w:link w:val="FooterChar"/>
    <w:uiPriority w:val="99"/>
    <w:unhideWhenUsed/>
    <w:rsid w:val="00461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8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f263</dc:creator>
  <cp:lastModifiedBy>Microsoft Office User</cp:lastModifiedBy>
  <cp:revision>3</cp:revision>
  <dcterms:created xsi:type="dcterms:W3CDTF">2019-03-22T14:56:00Z</dcterms:created>
  <dcterms:modified xsi:type="dcterms:W3CDTF">2020-05-19T10:58:00Z</dcterms:modified>
</cp:coreProperties>
</file>